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 Significantly up-regulated gene in RA treated J1 mESCs. (Fold Change&gt;2, P-value&lt;0.01)</w:t>
      </w:r>
      <w:r>
        <w:rPr>
          <w:b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old change values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cs="Times New Roman" w:ascii="Times New Roman" w:hAnsi="Times New Roman"/>
          <w:sz w:val="24"/>
          <w:szCs w:val="24"/>
        </w:rPr>
        <w:t xml:space="preserve"> provided in comparison with J1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ES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s treated by DMSO. </w:t>
      </w:r>
    </w:p>
    <w:tbl>
      <w:tblPr>
        <w:tblW w:w="77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7"/>
        <w:gridCol w:w="2360"/>
        <w:gridCol w:w="2700"/>
      </w:tblGrid>
      <w:tr>
        <w:trPr>
          <w:trHeight w:val="280" w:hRule="atLeast"/>
        </w:trPr>
        <w:tc>
          <w:tcPr>
            <w:tcW w:w="269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ymbol</w:t>
            </w:r>
          </w:p>
        </w:tc>
        <w:tc>
          <w:tcPr>
            <w:tcW w:w="23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values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ldchange</w:t>
            </w:r>
          </w:p>
        </w:tc>
      </w:tr>
      <w:tr>
        <w:trPr>
          <w:trHeight w:val="280" w:hRule="atLeast"/>
        </w:trPr>
        <w:tc>
          <w:tcPr>
            <w:tcW w:w="26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oxb3</w:t>
            </w:r>
          </w:p>
        </w:tc>
        <w:tc>
          <w:tcPr>
            <w:tcW w:w="23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0E-4 4.0E-4</w:t>
            </w:r>
          </w:p>
        </w:tc>
        <w:tc>
          <w:tcPr>
            <w:tcW w:w="27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.7463 94.014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fatc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E-4 0.002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0062 27.082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lhl2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6 0.005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8184 3.690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mk2d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E-4 0.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962 9.455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zd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E-4 0.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6799 12.70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rip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5 0.007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3408 5.211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130309F12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8 0.005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1062 5.613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pha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6 0.001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7274 3.483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sp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E-4 0.007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3415 4.983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pp1r9a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E-4 2.0E-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8332 2.797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cbtb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E-4 7.0E-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752 2.071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pr9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5 0.005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602 2.070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p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6 0.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087 5.126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dhhc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3 0.003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957 3.316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s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E-4 9.0E-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966 8.828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2-Q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E-4 0.004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25 2.273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to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9 0.001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956 3.801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f1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7 0.004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579 2.118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sb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0E-4 1.0E-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.0932 25.491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sp2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E-4 1.0E-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232 2.505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erg1l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5 7.0E-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033 2.747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U040320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E-4 7.0E-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684 2.961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md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1 0.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593 2.79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m178a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6 0.001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586 3.006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3gal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0 0.001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815 3.954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4a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E-4 0.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647 71.240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hrf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9 0.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808 2.287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k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E-4 0.002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.9521 4.247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rs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4 0.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.5691 50.500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x3b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 0.003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.123 4.983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fx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E-4 0.002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375 15.160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ts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7 1.0E-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0479 3.515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p26b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31.247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oxc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8.12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oxb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6.451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g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4.685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oxd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0.540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p26a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1.120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hx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7.545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shz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3.694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oxb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9.349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ic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2.757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bx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2.258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oxb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9.132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f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8.679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ss2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3.84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fp50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1.067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at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9.281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oxb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.808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mn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467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dnrb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9.293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dd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.986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ta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3.489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xcl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.961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xc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.910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1a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.237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p1b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.600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gfbp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.104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cm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.082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ma3c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.959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eer7-ps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.453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oxa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.239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30446D14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.341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par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.302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ta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.99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10011O10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.771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s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.984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oxb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.617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bn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.562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au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.062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xd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.398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stv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.598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stv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.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lda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.752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x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.72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x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.20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xcl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.19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l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.664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gals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.027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dh1a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.583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shz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.495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00031F05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.420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CG_2154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.818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krd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.715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g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.246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fb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.709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dn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.2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fb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.278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fp60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.208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G625530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.578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f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.983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gln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.451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scan4c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.095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oxb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.039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oxa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.594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10055G20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.594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ifin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.782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x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.667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krd2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.533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rx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.528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adh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.034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ara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.023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pbp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.592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nrip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.323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sd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.495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dnra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.169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bf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.978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3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.59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chs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.56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TTMUSG0000000856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.513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530040E14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.084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ep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.744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mx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.633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t1l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.23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rp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.081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md1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.963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dpr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.850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rf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.658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eg10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.640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smr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.325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z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.207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rt1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.057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pargc1a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.54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itx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.482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ras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.276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rb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.139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n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.129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n7a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.125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nd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.049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rx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.017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lfml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.015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d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.874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ndc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.536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amts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.521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cna1g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.423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sr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.325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7a10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.1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30224M15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.107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gg2a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.062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mem176a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.983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pr17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.963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oxd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.885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xr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.608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lfr71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.512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m42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.504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gals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.283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24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.433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xna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.391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b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.04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ynpo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.921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cx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.687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3a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.683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caip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.514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c42ep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.433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oxd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.661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bp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.534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tr1a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.520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fp52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.458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cn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.439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mem5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.339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aladl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.161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dn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.921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b3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.622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kg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.599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d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.541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ia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.517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nn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.489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eg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.418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span1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.231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tx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.225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dlim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.127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00011H14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.985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hx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.978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gm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.711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hl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.613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bs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.611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tn4r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.591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sg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.559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ytl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.455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c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.409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f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.392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pm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.362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usp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.312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21506M07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.292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pp2r2b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.270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610040J01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.193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rva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.112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eg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.095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slr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.047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ds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.925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fna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.704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wist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.702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ss1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.682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d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.644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lfr88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.485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sx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.423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pb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.21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nc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.186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ynu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.148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agl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.127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h1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.032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ut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.031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sgrp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.961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rpinf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.94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m149a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.92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po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.521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in3b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.517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plx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.444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pi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.39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bx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.349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st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.34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r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981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s6st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974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l3st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929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de10a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858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sx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725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25a2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670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it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586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eg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5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kd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416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TTMUSG0000000204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360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mprss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250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im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209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x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209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rrc1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164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24a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16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6galnac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111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fb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995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00009N14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880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necut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771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gals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757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3gal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740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fv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733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tg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691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eer4d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630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lfml2b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606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cne1l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605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is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598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2a10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53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rp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529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rvg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466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dr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446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jap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341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bra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110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x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052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kx2-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919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ga1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790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mga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722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cna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7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G26645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684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wist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619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1pr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573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pp4b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533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m100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521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ob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507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kch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480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ama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43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00010D01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429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1re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427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cy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371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s1r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35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r6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355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m115a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347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hbdl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302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d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244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ll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176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btb7c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113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srb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094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bm2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087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nat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031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pc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019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bxo3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998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if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981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oxa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979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cdh1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957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cna1s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950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prc5c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943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rres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863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amts1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823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fnb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781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nc5c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762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mtm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725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stn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691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femp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626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fsd6l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613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mp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605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qcf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551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gs10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534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bxl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524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mbl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513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prel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436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hox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366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rabp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358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migd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32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ipply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310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mem17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308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ear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305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mp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256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m162b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244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ec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237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03974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176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chdc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16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mgn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125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bh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095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K22048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026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po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002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pped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996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x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926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fng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908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fr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8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ts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852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bx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816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cl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802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n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799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1r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790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x3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783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gdcc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761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740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im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708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rpinh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686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cdhb2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671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amts1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663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cy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589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pne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575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00030F18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542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G38263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517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brd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5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22a1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17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nt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63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cl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51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shz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39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na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29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c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2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rt20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09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C67574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0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gat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62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hox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39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naja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33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zd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47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xt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19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sm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4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pg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97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cdhb2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55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kg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47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fhas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2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dc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12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span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10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fbp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07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rx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06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mo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0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amts1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76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m102b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53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isp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49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rzb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14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tn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1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ld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10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dr7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783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yde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778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8sia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749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06706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684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10049J12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643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i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626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ypd6b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606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dpd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595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px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562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8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539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yn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539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if1l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537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m151a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530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cam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503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sb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48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fp20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457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G21015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425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spa12b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394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nt9b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389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pn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373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bn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372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it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368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pr12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327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plad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319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ai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307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tor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284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nnt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266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lip1l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245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on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212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raf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210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g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199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udt1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198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mpd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186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md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154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ie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88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imp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85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dgfra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82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I31483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47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t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36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rp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25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30417A13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937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00010E01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917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bx1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914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cna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904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cy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891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n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891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24a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862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10109H07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848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aca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818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ic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810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p4f1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784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trn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777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st1h4i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734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00045P11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681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coln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622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m123a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618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gtp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604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reg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563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mem17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548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arp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542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rym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53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ekho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533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6a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521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nn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498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tf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492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pm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48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st3h2a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421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a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41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st1h1c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412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4a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395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m101b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364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k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350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kn1c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345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24a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325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ta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315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rtdap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306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rt1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290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isa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290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fi27l2a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281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hsc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279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mrta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27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gap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186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jb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177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ap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172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sd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169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mtm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15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mx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149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kzf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145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tbr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141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7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128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uak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114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m44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100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nf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093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lx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065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t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05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fbr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042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fra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021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p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018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r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998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c2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997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96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971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jb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93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s3st3a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933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l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92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p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921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630019K06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891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cb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885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iap2l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882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I64602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871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yg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869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mem17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865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bl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861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dn10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855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ll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852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dn1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838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milin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819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35f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804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130112L23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796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s4a4d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777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tbp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754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eer5-ps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750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33430I15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736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pp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721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ta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718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2m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692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10032E23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636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dk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634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00052K11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631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nfaip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629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mem59l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626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x3cl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611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t25d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611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cdh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602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30415F15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576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576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pysl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555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bxa2r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552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15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551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sn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54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rrk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536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G62877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45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6a1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448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432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zf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425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fsd7c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412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ulp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395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pn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390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ves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379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trnl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361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ba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352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00016G05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330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lfr114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310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bp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297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kcq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297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30403K07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28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bp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281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h1r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255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rg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250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tb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24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sl10b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22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dh1a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221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rad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203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ipr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85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bd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84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cs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83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px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76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hd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70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22a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59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mtc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57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C10004662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56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kk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50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mem16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33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phd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30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dc88b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27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inagl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21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tmd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10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vep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01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pkapk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90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cnb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90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x1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82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yl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82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tad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7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oxd1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73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nfaip8l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72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00007F04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69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sl1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61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30213B05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58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milin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56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st1r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56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lnt1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52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xr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40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fn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40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dap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37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lfr77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36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3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gcgl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34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dil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34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dspl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09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33427G06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0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tm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97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am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87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rp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7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030003D03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6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ndod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54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pz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48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pm1e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44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rcs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29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sdc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14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fpm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13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pd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13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m181b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899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t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895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31406H21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894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ta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893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ca1l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887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gn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865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30409D20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839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gl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839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or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83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bash3b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836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ik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83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cdh20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827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st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824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imp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822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sn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821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nd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814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hrn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80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3bgrl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797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lf1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785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mi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784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esk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783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xra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77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m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76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00008I05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760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rrn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760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ck1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756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nrf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753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bp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741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ged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725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40a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72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I13248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719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ng10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704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zd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96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o10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93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m20c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78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ep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73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dc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72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71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rt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67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p1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57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31416L12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51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hou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50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m8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46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np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46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b6b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34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sbpl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27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pr16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9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bln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9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td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88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prz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84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pk1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80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5l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77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pxm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74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mo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70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gcp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66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rf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63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f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6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rp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55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x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53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t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45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g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41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bl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33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fp31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30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m55d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28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di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27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x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21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fp76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16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bp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03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2ry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00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ep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91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x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83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bx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78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eb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6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2-T2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55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30008F23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54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43a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54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xn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53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cn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53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yh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09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30427H17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01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dpd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391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gbp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389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d12l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378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30426D05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377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m13a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375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mp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367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urog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365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30506M07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360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m120b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357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edc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353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r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34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2-K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344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g1l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336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cbp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335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3gal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327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x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326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p6v1c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318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pp4r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315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pr37l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96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lfr73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94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otl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90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igo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80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pm1l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76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n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76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af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67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lda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64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mem140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63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st1h1e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62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rgm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60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r4a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59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bxl1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58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cyap1r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58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b3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51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ctp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48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df1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42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90003M12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30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ygl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2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x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27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rgap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26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opn1l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09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gs1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08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mpd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05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TTMUSG0000001520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03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mcc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99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cdh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96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hgef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89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ox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89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fsd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88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4a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85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i3l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78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rybg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74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rp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7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lhdc8b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52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af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45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mem1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40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in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39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986860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38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med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37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pne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36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30474K03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34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g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29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4galt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22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9a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22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csd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st1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15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3rf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02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mynd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99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nf21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93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ch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86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5a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83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nf10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77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gs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77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C10004843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73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if26b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63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if2c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56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lntl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46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yt1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45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4ha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45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fha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44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mem8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20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csk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15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bms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13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nfrsf1a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04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dc15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02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mp2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0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lx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9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fs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90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cdh1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87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md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82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nt1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77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ip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7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pp1r3d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70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g1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64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gals3bp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62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rxn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53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ga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51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rnl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50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sl11b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49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pr17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44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tn4rl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40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ft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40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amf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40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rt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39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usp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34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tm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34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t5m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32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xn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24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tch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16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10045A20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14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r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11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tg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07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p2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05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C10004746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03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if1a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95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rp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91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bxo10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84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arcl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82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cbd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77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b1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67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tn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63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ard1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53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32433K11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52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ap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49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xbp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46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dn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43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bfa2t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43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00017B05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40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00056E22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2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am1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18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sp2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13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icc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12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krd5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11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krd13b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10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npepl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08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10a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06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bxo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03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nd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03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lfm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02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4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9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bx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86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g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84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ef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77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tm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76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lm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73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lra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70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boat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69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d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64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04318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59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rrf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57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a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51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ep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50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glu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47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ph1b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37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mp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35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dk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3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bxo2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30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asl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24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fkb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19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qr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10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bm1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00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spyl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99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f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99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tl7a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98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mp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97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rbp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95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scr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93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n2a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89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ng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86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st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82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fp78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77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hdrbs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71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lfr114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68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mem3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65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pc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6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reb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60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cl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60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p3b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57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amp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56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agl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55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rping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53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m57a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48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10022L02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48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t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43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qub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42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hx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37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00010N08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36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spa1l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27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rf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25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kr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23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lfr41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21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10031K17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19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pn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1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ard10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11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ars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11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sp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0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k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98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fi27l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93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po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9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l1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89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swim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83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gat4b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80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eg1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68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nd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6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y9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6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C67654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tp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45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dn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44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mad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4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ih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42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20460F02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42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2-Oa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42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p3a1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37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lhl3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30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G433230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29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usp10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25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csk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17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30564B18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1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pp2r2c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11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mem11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02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fnb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00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ng1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2-Q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99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op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85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fbi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85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NSMUSG0000007474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78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x1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78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10022B05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75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ipf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70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32428N05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67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gmb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57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urb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56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ppa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55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rg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46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am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46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tl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40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3l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39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b1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29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fp28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2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r2f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28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dc150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25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rbs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24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bb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22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is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22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kdc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20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urg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19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bp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18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4a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15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mgcll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09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kbr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06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xcr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06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00025G04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01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btb10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8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bxw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3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rip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rinc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84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rt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84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mmd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84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rbb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70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dc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66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rf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62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atnal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61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p4v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58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h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56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ag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5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fxn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50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m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46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3gal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45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44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on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43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hd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43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b561d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43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pln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41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im6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34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x1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31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l2bp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26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md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24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kcdbp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2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xl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20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lhl30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19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cl9l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1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pzl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12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p6v0e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98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pnt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97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94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rf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93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ng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9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knk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90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pp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90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btbd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87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n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87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d10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83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dn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82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call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82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f1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79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15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75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xadr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7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bx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72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hoq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mpr1a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66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dc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6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130119H09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65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hr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64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p8a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61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xa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55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dhhc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53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fna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52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4galt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51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gr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49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3galt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49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bpl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49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cp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4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lk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45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amp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45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kg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43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00001K19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42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cy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41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10035D17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31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nb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31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mem4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31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30544O15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27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om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2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4galnt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26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x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24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3a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21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smb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1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p3k7ip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14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xnb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12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prhl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10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430019H16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10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fp36l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0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p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06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st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06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0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c16a1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04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fp53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02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mug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02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mem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01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ctd1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97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hgef1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9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p1lc3a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96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olm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90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tsl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88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30418L21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88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st1h2ba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82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00001E04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8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fe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81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ert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7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lce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73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ca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73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10021H06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69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kd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6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ipf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67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mem30a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66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sg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65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gf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64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C10004785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63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pd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6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doc1l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59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gat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58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mpdl3a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56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dlim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54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bxl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51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fng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5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fxap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4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tbd1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4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gs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41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rhl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40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2f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38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2rx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37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mo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37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mprss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37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prel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36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20408C15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35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lf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34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10032A03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33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ig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3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if1c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29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tn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25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sh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24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mo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23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mem150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22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bb2a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20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l3b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20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pre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18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lppl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16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krd4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14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kl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13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m2c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11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nd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x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07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t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06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be2e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0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rd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02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bx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02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x3a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0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btd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9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raga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98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00012B09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98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6gal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96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irap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9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nnc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9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be2j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93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nx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89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lhl2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85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tnbp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85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x2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84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00022A21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78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tap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77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amtsl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75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uca1a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73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najc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7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r1a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68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bles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68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r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65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x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64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G62968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62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fp385a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6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ox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59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gfbp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59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lfr139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56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00015O10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54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rp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53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hh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49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nf2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48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bp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45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x2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43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l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401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if1b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36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10022M11Ri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35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dah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34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2r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32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s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25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ce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239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sd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222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gea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20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k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177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if5a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146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st1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12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k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11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st1h3a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09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bxn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09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pln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074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5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033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x1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028</w:t>
            </w:r>
          </w:p>
        </w:tc>
      </w:tr>
      <w:tr>
        <w:trPr>
          <w:trHeight w:val="280" w:hRule="atLeast"/>
        </w:trPr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pcn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011</w:t>
            </w:r>
          </w:p>
        </w:tc>
      </w:tr>
      <w:tr>
        <w:trPr>
          <w:trHeight w:val="280" w:hRule="atLeast"/>
        </w:trPr>
        <w:tc>
          <w:tcPr>
            <w:tcW w:w="26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a</w:t>
            </w:r>
          </w:p>
        </w:tc>
        <w:tc>
          <w:tcPr>
            <w:tcW w:w="23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8</w:t>
            </w:r>
          </w:p>
        </w:tc>
        <w:tc>
          <w:tcPr>
            <w:tcW w:w="27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0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2T12:47:00Z</dcterms:created>
  <dc:creator>chingcheng chang</dc:creator>
  <dc:description/>
  <cp:keywords/>
  <dc:language>en-US</dc:language>
  <cp:lastModifiedBy>chingcheng chang</cp:lastModifiedBy>
  <dcterms:modified xsi:type="dcterms:W3CDTF">2015-03-04T01:50:00Z</dcterms:modified>
  <cp:revision>4</cp:revision>
  <dc:subject/>
  <dc:title/>
</cp:coreProperties>
</file>